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212" w:rsidRPr="002F1255" w:rsidRDefault="00C97212" w:rsidP="00C97212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C97212" w:rsidRDefault="00C97212" w:rsidP="00C9721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C97212" w:rsidRDefault="00C97212" w:rsidP="00C97212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</w:p>
    <w:p w:rsidR="00C97212" w:rsidRPr="002F1255" w:rsidRDefault="00C97212" w:rsidP="00C97212">
      <w:pP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Author</w:t>
      </w:r>
      <w:r w:rsidRPr="002F1255">
        <w:rPr>
          <w:rFonts w:ascii="Calibri" w:eastAsia="Calibri" w:hAnsi="Calibri" w:cs="Times New Roman"/>
          <w:szCs w:val="22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Yea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Record Number</w:t>
      </w:r>
      <w:r w:rsidRPr="002F1255">
        <w:rPr>
          <w:rFonts w:ascii="Calibri" w:eastAsia="Calibri" w:hAnsi="Calibri" w:cs="Times New Roman"/>
          <w:szCs w:val="22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ab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78"/>
        <w:gridCol w:w="746"/>
        <w:gridCol w:w="682"/>
        <w:gridCol w:w="908"/>
        <w:gridCol w:w="1128"/>
      </w:tblGrid>
      <w:tr w:rsidR="00C97212" w:rsidRPr="002F1255" w:rsidTr="00541742">
        <w:tc>
          <w:tcPr>
            <w:tcW w:w="5778" w:type="dxa"/>
          </w:tcPr>
          <w:p w:rsidR="00C97212" w:rsidRPr="002F1255" w:rsidRDefault="00C97212" w:rsidP="0054174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46" w:type="dxa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682" w:type="dxa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128" w:type="dxa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C97212" w:rsidRPr="002F1255" w:rsidTr="00541742">
        <w:tc>
          <w:tcPr>
            <w:tcW w:w="5778" w:type="dxa"/>
            <w:vAlign w:val="center"/>
          </w:tcPr>
          <w:p w:rsidR="00C97212" w:rsidRPr="002F1255" w:rsidRDefault="00C97212" w:rsidP="00541742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C97212" w:rsidRPr="002F1255" w:rsidRDefault="00C97212" w:rsidP="00541742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C97212" w:rsidRPr="002F1255" w:rsidRDefault="00C97212" w:rsidP="00C97212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</w:t>
      </w:r>
      <w:proofErr w:type="gramStart"/>
      <w:r w:rsidRPr="002F1255">
        <w:rPr>
          <w:rFonts w:ascii="Calibri" w:eastAsia="Calibri" w:hAnsi="Calibri" w:cs="Times New Roman"/>
          <w:szCs w:val="22"/>
        </w:rPr>
        <w:t xml:space="preserve">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</w:p>
    <w:p w:rsidR="00C97212" w:rsidRPr="002F1255" w:rsidRDefault="00C97212" w:rsidP="00C97212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C97212" w:rsidRPr="002F1255" w:rsidRDefault="00C97212" w:rsidP="00C97212">
      <w:pPr>
        <w:pBdr>
          <w:bottom w:val="single" w:sz="4" w:space="1" w:color="auto"/>
          <w:between w:val="single" w:sz="4" w:space="1" w:color="auto"/>
        </w:pBdr>
        <w:spacing w:before="200" w:after="200" w:line="276" w:lineRule="auto"/>
        <w:rPr>
          <w:rFonts w:ascii="Calibri" w:eastAsia="Calibri" w:hAnsi="Calibri" w:cs="Times New Roman"/>
          <w:szCs w:val="22"/>
          <w:u w:val="single"/>
        </w:rPr>
      </w:pPr>
    </w:p>
    <w:p w:rsidR="00C97212" w:rsidRPr="002F1255" w:rsidRDefault="00C97212" w:rsidP="00C97212">
      <w:pPr>
        <w:spacing w:after="200" w:line="276" w:lineRule="auto"/>
        <w:rPr>
          <w:rFonts w:ascii="Calibri" w:eastAsia="Calibri" w:hAnsi="Calibri" w:cs="Times New Roman"/>
          <w:sz w:val="24"/>
        </w:rPr>
      </w:pPr>
    </w:p>
    <w:p w:rsidR="00352033" w:rsidRDefault="00352033"/>
    <w:sectPr w:rsidR="00352033" w:rsidSect="00352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C97212"/>
    <w:rsid w:val="00352033"/>
    <w:rsid w:val="008070AE"/>
    <w:rsid w:val="009302B5"/>
    <w:rsid w:val="00C972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OOLS Body"/>
    <w:qFormat/>
    <w:rsid w:val="00C97212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rsid w:val="00C97212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9721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06-08T09:30:00Z</dcterms:created>
  <dcterms:modified xsi:type="dcterms:W3CDTF">2018-06-08T09:30:00Z</dcterms:modified>
</cp:coreProperties>
</file>